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920" w:after="280"/>
        <w:outlineLvl w:val="0"/>
        <w:rPr>
          <w:b/>
          <w:b/>
        </w:rPr>
      </w:pPr>
      <w:r>
        <w:rPr>
          <w:b/>
        </w:rPr>
        <w:t>Table 3: Full Results per Question (Survey 2)</w:t>
      </w:r>
    </w:p>
    <w:tbl>
      <w:tblPr>
        <w:tblW w:w="135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1260"/>
        <w:gridCol w:w="1170"/>
        <w:gridCol w:w="1800"/>
        <w:gridCol w:w="1260"/>
        <w:gridCol w:w="1080"/>
        <w:gridCol w:w="1170"/>
        <w:gridCol w:w="990"/>
      </w:tblGrid>
      <w:tr>
        <w:trPr/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Bi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Small/No Impa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Don’t Kno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Refuse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  <w:t>3) How much of an impact would the following have on you during an H1N1 outbreak?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a) School Closures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b) Major Work Absence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c) Major H1N1 Illness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) Major Salary Loss</w:t>
            </w:r>
          </w:p>
          <w:p>
            <w:pPr>
              <w:pStyle w:val="Normal"/>
              <w:spacing w:lineRule="auto" w:line="360" w:before="1920" w:after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e) Dysfunctional Health Syste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01(19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37(32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94(57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75(46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23(60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72(16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08(2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62(25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1(15.6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54(24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04(58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37(32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6(11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44(23.7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24(12.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(1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(0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5(5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0(1.9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7(2.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8(3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36(13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27(12.3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1343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160"/>
        <w:gridCol w:w="5220"/>
        <w:gridCol w:w="1738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  <w:t>4) Which of these would have the most impact on you?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</w:t>
            </w:r>
            <w:r>
              <w:rPr>
                <w:szCs w:val="24"/>
              </w:rPr>
              <w:t>School Closing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None would have an impact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Absent from work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H1N1 illnes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Losing salary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Dysfunction in health system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60" w:before="1920" w:after="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18(21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8(4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51(24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11(20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78(27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2(2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ind w:left="252" w:hanging="252"/>
              <w:rPr>
                <w:szCs w:val="24"/>
              </w:rPr>
            </w:pPr>
            <w:r>
              <w:rPr>
                <w:szCs w:val="24"/>
              </w:rPr>
              <w:t>5)  If you had to choose one purpose for the Canadian Pandemic Plan, what would it be?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Saving as many lives as possible, in Canada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Saving as many lives as possible, globally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Maintaining social order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Protecting human right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Preventing economic decline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60" w:before="1920" w:after="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Total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74(36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12(40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1(7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6(6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5(6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0(2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1314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5"/>
        <w:gridCol w:w="1540"/>
        <w:gridCol w:w="1425"/>
        <w:gridCol w:w="2852"/>
        <w:gridCol w:w="939"/>
        <w:gridCol w:w="669"/>
      </w:tblGrid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  <w:bookmarkStart w:id="0" w:name="_Hlk268152521"/>
            <w:bookmarkStart w:id="1" w:name="_Hlk268152521"/>
            <w:bookmarkEnd w:id="1"/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gre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isagree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252" w:hanging="252"/>
              <w:rPr>
                <w:szCs w:val="24"/>
              </w:rPr>
            </w:pPr>
            <w:r>
              <w:rPr>
                <w:szCs w:val="24"/>
              </w:rPr>
              <w:t>6) Health care workers and other essential service workers have an ethical duty to be immunized against H1N1 to protect the people that they serv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878(85.4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33(12.9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8(1.7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252" w:hanging="252"/>
              <w:rPr>
                <w:szCs w:val="24"/>
              </w:rPr>
            </w:pPr>
            <w:r>
              <w:rPr>
                <w:szCs w:val="24"/>
              </w:rPr>
              <w:t>7) Health care workers should report to work and face all risks when caring for patients during an H1N1 pandemi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858(83.4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42(13.8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252" w:hanging="252"/>
              <w:rPr>
                <w:szCs w:val="24"/>
              </w:rPr>
            </w:pPr>
            <w:r>
              <w:rPr>
                <w:szCs w:val="24"/>
              </w:rPr>
              <w:t>8) Health care workers who do not come to work during an H1N1 pandemic should face loss of employment or loss of professional licens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09(49.4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68(45.5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9(4.8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252" w:hanging="252"/>
              <w:rPr>
                <w:szCs w:val="24"/>
              </w:rPr>
            </w:pPr>
            <w:r>
              <w:rPr>
                <w:szCs w:val="24"/>
              </w:rPr>
              <w:t xml:space="preserve">9) Health care workers who must care for their young children or elderly relatives should not be expected to work during a pandemic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83(66.4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01(29.3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3(4.2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10) Governments should reserve the right to conscript health care workers during an H1N1 pandemi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38(52.3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49(43.7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8(3.7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11) If a health care worker has a serious health condition that can increase their risk, they should not have to come to work during an H1N1 flu pandemi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907(88.1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6(10.3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5(1.5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12) Governments should provide additional disability insurance and death benefits at no charge for health care workers at risk during an H1N1 flu crisi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43(72.2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48(24.1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5(3.4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 xml:space="preserve">13) Schools and daycare facilities should be closed if it prevents H1N1 flu infection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79(76.3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15(20.9)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6(2.5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tbl>
      <w:tblPr>
        <w:tblW w:w="13435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  <w:gridCol w:w="1800"/>
        <w:gridCol w:w="1469"/>
        <w:gridCol w:w="1601"/>
        <w:gridCol w:w="1362"/>
        <w:gridCol w:w="723"/>
      </w:tblGrid>
      <w:tr>
        <w:trPr/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cceptabl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Not Acceptabl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  <w:t xml:space="preserve">14) To reduce the spread of the flu, how acceptable is it: </w:t>
            </w:r>
          </w:p>
          <w:p>
            <w:pPr>
              <w:pStyle w:val="Normal"/>
              <w:spacing w:lineRule="auto" w:line="360"/>
              <w:ind w:left="432" w:hanging="43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</w:t>
            </w:r>
            <w:r>
              <w:rPr>
                <w:szCs w:val="24"/>
              </w:rPr>
              <w:t>a) to close entertainment venues</w:t>
            </w:r>
          </w:p>
          <w:p>
            <w:pPr>
              <w:pStyle w:val="Normal"/>
              <w:spacing w:lineRule="auto" w:line="360"/>
              <w:ind w:left="432" w:hanging="43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</w:t>
            </w:r>
            <w:r>
              <w:rPr>
                <w:szCs w:val="24"/>
              </w:rPr>
              <w:t>b) Require people to work at home</w:t>
            </w:r>
          </w:p>
          <w:p>
            <w:pPr>
              <w:pStyle w:val="Normal"/>
              <w:spacing w:lineRule="auto" w:line="360"/>
              <w:ind w:left="432" w:hanging="43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</w:t>
            </w:r>
            <w:r>
              <w:rPr>
                <w:szCs w:val="24"/>
              </w:rPr>
              <w:t>c) Shut down/limit public transit use</w:t>
            </w:r>
          </w:p>
          <w:p>
            <w:pPr>
              <w:pStyle w:val="Normal"/>
              <w:spacing w:lineRule="auto" w:line="360"/>
              <w:ind w:left="432" w:hanging="43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</w:t>
            </w:r>
            <w:r>
              <w:rPr>
                <w:szCs w:val="24"/>
              </w:rPr>
              <w:t>d) Close schools and day cares</w:t>
            </w:r>
          </w:p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</w:t>
            </w:r>
            <w:r>
              <w:rPr>
                <w:szCs w:val="24"/>
              </w:rPr>
              <w:t>e) Limit non-urgent hospital visits/servic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71(74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83(85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82(46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95(77.3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899(87.3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50(24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25(12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19(5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19(21.3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8(10.5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(0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9(1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5(1.5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1(2.0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gre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isagre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18) There should be adequate amounts of antiviral medications         provided to every Canadian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844(82.1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46(14.2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9(3.8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Set Prioritie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Equal Chanc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19) If there were not enough antiviral medicine, which statement comes closest to what you think?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52(53.6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43(43.1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1(3.0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435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440"/>
        <w:gridCol w:w="1260"/>
        <w:gridCol w:w="1260"/>
        <w:gridCol w:w="1450"/>
        <w:gridCol w:w="1362"/>
        <w:gridCol w:w="723"/>
      </w:tblGrid>
      <w:tr>
        <w:trPr/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0) If the government set priorities for who should receive antivirals, what priority would you rank:</w:t>
            </w:r>
          </w:p>
          <w:p>
            <w:pPr>
              <w:pStyle w:val="Normal"/>
              <w:spacing w:lineRule="auto" w:line="360"/>
              <w:ind w:left="252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a) Children under 18</w:t>
            </w:r>
          </w:p>
          <w:p>
            <w:pPr>
              <w:pStyle w:val="Normal"/>
              <w:spacing w:lineRule="auto" w:line="360"/>
              <w:ind w:left="252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b) Older persons above 75</w:t>
            </w:r>
          </w:p>
          <w:p>
            <w:pPr>
              <w:pStyle w:val="Normal"/>
              <w:spacing w:lineRule="auto" w:line="360"/>
              <w:ind w:left="252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c) Adults w/ chronic illness</w:t>
            </w:r>
          </w:p>
          <w:p>
            <w:pPr>
              <w:pStyle w:val="Normal"/>
              <w:spacing w:lineRule="auto" w:line="360"/>
              <w:ind w:left="252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d) Health care workers</w:t>
            </w:r>
          </w:p>
          <w:p>
            <w:pPr>
              <w:pStyle w:val="Normal"/>
              <w:spacing w:lineRule="auto" w:line="360"/>
              <w:ind w:left="252" w:right="-108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e) Public safety and social service workers</w:t>
            </w:r>
          </w:p>
          <w:p>
            <w:pPr>
              <w:pStyle w:val="Normal"/>
              <w:spacing w:lineRule="auto" w:line="360"/>
              <w:ind w:left="252" w:right="-108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f) Single adults</w:t>
            </w:r>
          </w:p>
          <w:p>
            <w:pPr>
              <w:pStyle w:val="Normal"/>
              <w:spacing w:lineRule="auto" w:line="360"/>
              <w:ind w:left="252" w:right="-108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g) Adults w/ dependents</w:t>
            </w:r>
          </w:p>
          <w:p>
            <w:pPr>
              <w:pStyle w:val="Normal"/>
              <w:spacing w:lineRule="auto" w:line="360" w:before="1920" w:after="0"/>
              <w:ind w:left="252" w:right="-108" w:hanging="252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</w:t>
            </w:r>
            <w:r>
              <w:rPr>
                <w:szCs w:val="24"/>
              </w:rPr>
              <w:t>h) Public officia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25(70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09(39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55(63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11(88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16(50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2(8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11(49.7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24(12.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38(23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70(36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65(25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1(9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15(40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56(44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28(41.6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78(46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3(4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25(21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9(6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5(7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38(42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7(6.5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95(38.4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1(2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2(2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8(3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(1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1(2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6(3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9(1.8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9(2.8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135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830"/>
        <w:gridCol w:w="4830"/>
        <w:gridCol w:w="1800"/>
      </w:tblGrid>
      <w:tr>
        <w:trPr/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0i) Who should have the highest priority for antiviral protection?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None have highest priority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Children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Older persons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Adults w/ chronic illness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Health care workers</w:t>
            </w:r>
          </w:p>
          <w:p>
            <w:pPr>
              <w:pStyle w:val="Normal"/>
              <w:spacing w:lineRule="auto" w:line="300"/>
              <w:ind w:left="432" w:right="-108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safety and social service workers</w:t>
            </w:r>
          </w:p>
          <w:p>
            <w:pPr>
              <w:pStyle w:val="Normal"/>
              <w:spacing w:lineRule="auto" w:line="300"/>
              <w:ind w:left="432" w:right="-108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Adults w/ dependents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officials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0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00" w:before="1920" w:after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         </w:t>
            </w:r>
            <w:r>
              <w:rPr>
                <w:szCs w:val="24"/>
              </w:rPr>
              <w:t>Total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7(2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93(28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0(1.9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92(8.9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76(46.3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1(3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1(4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6(4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0j) Who should have the lowest priority for antiviral protection?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 xml:space="preserve">None have lowest priority 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Children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Older person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Adults w/ chronic illness</w:t>
            </w:r>
          </w:p>
          <w:p>
            <w:pPr>
              <w:pStyle w:val="Normal"/>
              <w:spacing w:lineRule="auto" w:line="300"/>
              <w:ind w:left="612" w:right="-108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Public safety and social service workers</w:t>
            </w:r>
          </w:p>
          <w:p>
            <w:pPr>
              <w:pStyle w:val="Normal"/>
              <w:spacing w:lineRule="auto" w:line="300"/>
              <w:ind w:left="612" w:right="-108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Single adults</w:t>
            </w:r>
          </w:p>
          <w:p>
            <w:pPr>
              <w:pStyle w:val="Normal"/>
              <w:spacing w:lineRule="auto" w:line="300"/>
              <w:ind w:left="612" w:right="-108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Adults w/ dependent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Public official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szCs w:val="24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55(34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8(0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23(12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1(3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4(1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57(25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07(20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9(2.8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434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0"/>
        <w:gridCol w:w="1444"/>
        <w:gridCol w:w="1336"/>
        <w:gridCol w:w="1960"/>
        <w:gridCol w:w="1628"/>
        <w:gridCol w:w="1008"/>
        <w:gridCol w:w="718"/>
      </w:tblGrid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2) If there were not enough intensive care resources, what priority would you rank: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szCs w:val="24"/>
              </w:rPr>
              <w:t>a) Sickest patient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22(70.2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97(19.1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4(5.2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9(4.8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szCs w:val="24"/>
              </w:rPr>
              <w:t>b) Patients most likely to recove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85(37.4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50(15.6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61(15.6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7(2.6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c)  Health care worker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53(73.2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32(22.5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8(1.7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2(2.1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d) Public safety and social service worker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83(37.2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32(51.7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8(7.6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0(2.9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e) Older persons above 75 year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29(32.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7(44.4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05(19.9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3(3.2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f) Adults with chronic illnesse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57(54.1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31(32.2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9(10.6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7(2.6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g) Public official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20(11.7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23(50.8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3(34.3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9(2.8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h) Children under 18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49(72.8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30(22.4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5(2.4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1(2.0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i) Single adult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6(10.3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44(52.9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36(32.7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7(3.6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612" w:right="-108" w:hanging="0"/>
              <w:rPr>
                <w:szCs w:val="24"/>
              </w:rPr>
            </w:pPr>
            <w:r>
              <w:rPr>
                <w:szCs w:val="24"/>
              </w:rPr>
              <w:t>j) Adults with dependent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27(51.2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33(42.1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6(3.5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135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800"/>
        <w:gridCol w:w="5130"/>
        <w:gridCol w:w="1710"/>
      </w:tblGrid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0"/>
              <w:ind w:left="432" w:right="-108" w:hanging="43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1920" w:after="280"/>
              <w:ind w:left="432" w:right="-108" w:hanging="432"/>
              <w:rPr/>
            </w:pPr>
            <w:r>
              <w:rPr/>
              <w:t>22k) Which group should have the highest priority for intensive care resources?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 xml:space="preserve">None have the highest priority  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Sickest patients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atients most likely to recover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Health care workers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ublic safety and social service workers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Older persons above 75 years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Adults with chronic illnesses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ublic officials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Children under 18</w:t>
            </w:r>
          </w:p>
          <w:p>
            <w:pPr>
              <w:pStyle w:val="Normal"/>
              <w:spacing w:lineRule="auto" w:line="264"/>
              <w:ind w:left="43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Single adults</w:t>
            </w:r>
          </w:p>
          <w:p>
            <w:pPr>
              <w:pStyle w:val="Normal"/>
              <w:spacing w:lineRule="auto" w:line="264"/>
              <w:ind w:left="43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Adults with dependents</w:t>
            </w:r>
          </w:p>
          <w:p>
            <w:pPr>
              <w:pStyle w:val="Normal"/>
              <w:spacing w:lineRule="auto" w:line="264"/>
              <w:ind w:left="43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Don’t know</w:t>
            </w:r>
          </w:p>
          <w:p>
            <w:pPr>
              <w:pStyle w:val="Normal"/>
              <w:spacing w:lineRule="auto" w:line="264"/>
              <w:ind w:left="43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Refused</w:t>
            </w:r>
          </w:p>
          <w:p>
            <w:pPr>
              <w:pStyle w:val="Normal"/>
              <w:spacing w:lineRule="auto" w:line="264" w:before="1920" w:after="0"/>
              <w:ind w:left="43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1920" w:after="2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24(2.3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126(12.2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6(4.5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282(27.4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30(2.9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22(2.1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62(6.0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2(0.2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340(33.0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(0.4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4(4.3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2(4.1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5(0.1)</w:t>
            </w:r>
          </w:p>
          <w:p>
            <w:pPr>
              <w:pStyle w:val="Normal"/>
              <w:spacing w:lineRule="auto" w:line="264" w:before="1920" w:after="0"/>
              <w:jc w:val="center"/>
              <w:rPr/>
            </w:pPr>
            <w:r>
              <w:rPr/>
              <w:t>1029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1920" w:after="280"/>
              <w:ind w:left="432" w:right="-108" w:hanging="432"/>
              <w:rPr/>
            </w:pPr>
            <w:r>
              <w:rPr/>
              <w:t>22l) Which group should have the lowest priority for intensive care resources?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 xml:space="preserve">None have the lowest priority     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Sickest patients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atients most likely to recover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Health care workers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ublic safety and social service workers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Older persons above 75 years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Adults with chronic illnesses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ublic officials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Children under 18</w:t>
            </w:r>
          </w:p>
          <w:p>
            <w:pPr>
              <w:pStyle w:val="Normal"/>
              <w:spacing w:lineRule="auto" w:line="264"/>
              <w:ind w:left="612" w:right="-108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Single adults</w:t>
            </w:r>
          </w:p>
          <w:p>
            <w:pPr>
              <w:pStyle w:val="Normal"/>
              <w:spacing w:lineRule="auto" w:line="264"/>
              <w:ind w:left="61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Adults with dependents</w:t>
            </w:r>
          </w:p>
          <w:p>
            <w:pPr>
              <w:pStyle w:val="Normal"/>
              <w:spacing w:lineRule="auto" w:line="264"/>
              <w:ind w:left="61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Don’t know</w:t>
            </w:r>
          </w:p>
          <w:p>
            <w:pPr>
              <w:pStyle w:val="Normal"/>
              <w:spacing w:lineRule="auto" w:line="264"/>
              <w:ind w:left="61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Refused</w:t>
            </w:r>
          </w:p>
          <w:p>
            <w:pPr>
              <w:pStyle w:val="Normal"/>
              <w:spacing w:lineRule="auto" w:line="264" w:before="1920" w:after="0"/>
              <w:ind w:left="612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Tot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1920" w:after="2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00(38.9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20(1.9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82(8.0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(0.4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11(1.1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96(9.3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40(3.9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171(16.6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3(0.3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181(17.6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2(0.2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18(1.7)</w:t>
            </w:r>
          </w:p>
          <w:p>
            <w:pPr>
              <w:pStyle w:val="Normal"/>
              <w:spacing w:lineRule="auto" w:line="264"/>
              <w:jc w:val="center"/>
              <w:rPr/>
            </w:pPr>
            <w:r>
              <w:rPr/>
              <w:t>1(0.1)</w:t>
            </w:r>
          </w:p>
          <w:p>
            <w:pPr>
              <w:pStyle w:val="Normal"/>
              <w:spacing w:lineRule="auto" w:line="264" w:before="1920" w:after="0"/>
              <w:jc w:val="center"/>
              <w:rPr/>
            </w:pPr>
            <w:r>
              <w:rPr/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1314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2"/>
        <w:gridCol w:w="1549"/>
        <w:gridCol w:w="1435"/>
        <w:gridCol w:w="2842"/>
        <w:gridCol w:w="939"/>
        <w:gridCol w:w="669"/>
      </w:tblGrid>
      <w:tr>
        <w:trPr/>
        <w:tc>
          <w:tcPr>
            <w:tcW w:w="5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Very Acceptabl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Not Acceptable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3) Who should make decisions about access to intensive care resource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a) Physician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b) Clinicians or health worker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c) Hospital administrator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) Government official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e) Judges</w:t>
            </w:r>
          </w:p>
          <w:p>
            <w:pPr>
              <w:pStyle w:val="Normal"/>
              <w:spacing w:lineRule="auto" w:line="36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f) Courts</w:t>
            </w:r>
          </w:p>
          <w:p>
            <w:pPr>
              <w:pStyle w:val="Normal"/>
              <w:spacing w:lineRule="auto" w:line="360" w:before="1920" w:after="0"/>
              <w:ind w:left="43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g) Patients and families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84(95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01(87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11(49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00(29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16(30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47(33.8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06(68.6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(1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1(8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95(48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99(67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88(66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50(63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87(27.9)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3(2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3(3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8(1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6(2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2(2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1(3.0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gre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isagree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4) Even if it reduces resources to Canadians, wealthy countries like Canada should still provide help to poorer countries during a pandemic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03(58.6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95(38.4)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1343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2"/>
        <w:gridCol w:w="1631"/>
        <w:gridCol w:w="1317"/>
        <w:gridCol w:w="1620"/>
        <w:gridCol w:w="1805"/>
        <w:gridCol w:w="1003"/>
        <w:gridCol w:w="723"/>
      </w:tblGrid>
      <w:tr>
        <w:trPr/>
        <w:tc>
          <w:tcPr>
            <w:tcW w:w="5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Below 7-10%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-1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bove 7-10%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5) What proportion of total resources devoted to H1N1 flu preparation in Canada should be used to help poorer countries?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20(21.4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88(57.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61(15.6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5(5.3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3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3"/>
        <w:gridCol w:w="1534"/>
        <w:gridCol w:w="1421"/>
        <w:gridCol w:w="2814"/>
        <w:gridCol w:w="1008"/>
        <w:gridCol w:w="718"/>
      </w:tblGrid>
      <w:tr>
        <w:trPr/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6) Should all Canadian needs be taken care of for dealing with an H1N1 outbreak before any resources are delivered to help poorer countries prepare for the flu?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65(64.8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16(30.7)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(4.4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7) Do you believe healthcare workers or other essential service workers have a duty to be immunized against H1N1 to protect the people they serve?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56(73.5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44(23.7)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7(2.6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  <w:t>28) What if there are rare vaccine side-effects?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83(56.7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77(36.6)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5(6.3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29) Should those injured by a rare but serious side-effect receive some form of compensation form the government?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27(60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35(32.6)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7(6.5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  <w:t>30) What about compensation from vaccine manufacturers?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800(77.7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84(17.9)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3(4.2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88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3"/>
        <w:gridCol w:w="1665"/>
      </w:tblGrid>
      <w:tr>
        <w:trPr/>
        <w:tc>
          <w:tcPr>
            <w:tcW w:w="6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</w:tr>
      <w:tr>
        <w:trPr/>
        <w:tc>
          <w:tcPr>
            <w:tcW w:w="6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ind w:left="432" w:hanging="432"/>
              <w:rPr>
                <w:szCs w:val="24"/>
              </w:rPr>
            </w:pPr>
            <w:r>
              <w:rPr>
                <w:szCs w:val="24"/>
              </w:rPr>
              <w:t>31) Who would you most trust to oversee a vaccine-injury compensation program?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Federal government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Provincial government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Nationally selected scientific advisory boards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Nationally selected citizen groups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Provincially selected scientific advisory boards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Provincially selected citizen group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Refused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36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Total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03(19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4(6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27(31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3(11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2 (8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6(10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3(11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(1.1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tbl>
      <w:tblPr>
        <w:tblW w:w="1281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20"/>
        <w:gridCol w:w="1440"/>
        <w:gridCol w:w="1620"/>
        <w:gridCol w:w="1656"/>
        <w:gridCol w:w="723"/>
      </w:tblGrid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32) Would you personally accept an H1N1 vaccine if it is available to you this fall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587(57.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71(36.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0(6.8)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rPr>
                <w:szCs w:val="24"/>
              </w:rPr>
            </w:pPr>
            <w:r>
              <w:rPr>
                <w:szCs w:val="24"/>
              </w:rPr>
              <w:t>33) Source of H1N1 information: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a) Doctor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b) Government website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c) TV news program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) Newspaper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e) Google new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f) Facebook/MySpace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g) YouTube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h) Family and friend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i) Co-worker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j) Twitter</w:t>
            </w:r>
          </w:p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k) Oth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47(33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23(41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856(83.2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39(71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99(29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8(7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7(4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66(74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07(49.3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1(2.0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07(29.8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73(65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00(58.3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68(16.3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85(27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20(70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945(91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978(95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58(25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65(25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00(97.2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15(69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49(14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8(0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8(0.8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ind w:left="432" w:hanging="432"/>
              <w:rPr>
                <w:szCs w:val="24"/>
              </w:rPr>
            </w:pPr>
            <w:r>
              <w:rPr>
                <w:szCs w:val="24"/>
              </w:rPr>
              <w:t>34) For information during H1N1 emergency, who do you trust for information/directions?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a) Chief public health officer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b) Your doctor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c) Television broadcaster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) Family and friend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e) Co-worker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f) Provincial premier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g) Prime minister</w:t>
            </w:r>
          </w:p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h) Newspaper journalis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858(83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976(94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82(37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92(57.5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42(33.2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07(39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70(45.7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47(33.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30(12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2(4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86(56.9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88(37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73(46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72(5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509(49.5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14(59.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72(16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0(3.9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0(5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8(4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9(3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9(4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7(4.6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66(6.4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5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1620"/>
        <w:gridCol w:w="5220"/>
        <w:gridCol w:w="1440"/>
      </w:tblGrid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rPr>
                <w:szCs w:val="24"/>
              </w:rPr>
            </w:pPr>
            <w:r>
              <w:rPr>
                <w:szCs w:val="24"/>
              </w:rPr>
              <w:t>35a) Who do you trust most for H1N1 information?</w:t>
            </w:r>
          </w:p>
          <w:p>
            <w:pPr>
              <w:pStyle w:val="Normal"/>
              <w:spacing w:lineRule="auto" w:line="30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health official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hysician expert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Nurse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World Health Organization (WHO)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Health Agency of Canada (PHAC)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Other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74(16.9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60(35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8(3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69(16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38(23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41(4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rPr>
                <w:szCs w:val="24"/>
              </w:rPr>
            </w:pPr>
            <w:r>
              <w:rPr>
                <w:szCs w:val="24"/>
              </w:rPr>
              <w:t>35b) Who do you trust second most?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health official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hysician expert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Nurse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World Health Organization (WHO)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Health Agency of Canada (PHAC)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No one else trusted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Missing</w:t>
            </w:r>
          </w:p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10(20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69(26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01(9.8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36(13.2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34(22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3(6.1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1920" w:after="280"/>
              <w:rPr>
                <w:szCs w:val="24"/>
              </w:rPr>
            </w:pPr>
            <w:r>
              <w:rPr>
                <w:szCs w:val="24"/>
              </w:rPr>
              <w:t>35c) Who do you trust third most?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health officials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hysician expert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Nurse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World Health Organization (WHO)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Public Health Agency of Canada (PHAC)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No one else trusted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0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Missing</w:t>
            </w:r>
          </w:p>
          <w:p>
            <w:pPr>
              <w:pStyle w:val="Normal"/>
              <w:spacing w:lineRule="auto" w:line="300" w:before="1920" w:after="0"/>
              <w:ind w:left="612" w:hanging="0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12(20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65(16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58(15.4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82(17.7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205(19.9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12(1.2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82(8.0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6(0.6)</w:t>
            </w:r>
          </w:p>
          <w:p>
            <w:pPr>
              <w:pStyle w:val="Normal"/>
              <w:spacing w:lineRule="auto" w:line="300"/>
              <w:jc w:val="center"/>
              <w:rPr>
                <w:szCs w:val="24"/>
              </w:rPr>
            </w:pPr>
            <w:r>
              <w:rPr>
                <w:szCs w:val="24"/>
              </w:rPr>
              <w:t>7(0.7)</w:t>
            </w:r>
          </w:p>
          <w:p>
            <w:pPr>
              <w:pStyle w:val="Normal"/>
              <w:spacing w:lineRule="auto" w:line="30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  <w:tc>
          <w:tcPr>
            <w:tcW w:w="66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920" w:after="28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78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0"/>
        <w:gridCol w:w="1184"/>
        <w:gridCol w:w="1156"/>
        <w:gridCol w:w="1240"/>
        <w:gridCol w:w="1034"/>
        <w:gridCol w:w="939"/>
        <w:gridCol w:w="669"/>
      </w:tblGrid>
      <w:tr>
        <w:trPr/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 great dea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A litt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No differenc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ind w:left="612" w:hanging="612"/>
              <w:rPr>
                <w:szCs w:val="24"/>
              </w:rPr>
            </w:pPr>
            <w:r>
              <w:rPr>
                <w:szCs w:val="24"/>
              </w:rPr>
              <w:t>36a) How much would your trust in public authorities be reduced:</w:t>
            </w:r>
          </w:p>
          <w:p>
            <w:pPr>
              <w:pStyle w:val="Normal"/>
              <w:spacing w:lineRule="auto" w:line="36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1) If receiving inaccurate information</w:t>
            </w:r>
          </w:p>
          <w:p>
            <w:pPr>
              <w:pStyle w:val="Normal"/>
              <w:spacing w:lineRule="auto" w:line="36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2) If  a group of Canadians was receiving less than their fair share of resources</w:t>
            </w:r>
          </w:p>
          <w:p>
            <w:pPr>
              <w:pStyle w:val="Normal"/>
              <w:spacing w:lineRule="auto" w:line="36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3) If some wealthier people were getting special privileges</w:t>
            </w:r>
          </w:p>
          <w:p>
            <w:pPr>
              <w:pStyle w:val="Normal"/>
              <w:spacing w:lineRule="auto" w:line="360" w:before="1920" w:after="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 </w:t>
            </w:r>
            <w:r>
              <w:rPr>
                <w:szCs w:val="24"/>
              </w:rPr>
              <w:t>4) If Canada was not doing a good job helping poorer countri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73(55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29(51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55(73.4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33(32.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61(25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21(31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36(13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77(46.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5(16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27(12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12(10.9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81(17.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8(4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3(2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5(3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>
          <w:trHeight w:val="1250" w:hRule="atLeast"/>
        </w:trPr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  <w:t>36b) How much would your trust in public authorities be increased:</w:t>
            </w:r>
          </w:p>
          <w:p>
            <w:pPr>
              <w:pStyle w:val="Normal"/>
              <w:spacing w:lineRule="auto" w:line="360"/>
              <w:ind w:left="432" w:hanging="0"/>
              <w:jc w:val="right"/>
              <w:rPr/>
            </w:pPr>
            <w:r>
              <w:rPr>
                <w:rFonts w:cs="Calibri"/>
              </w:rPr>
              <w:t xml:space="preserve">    </w:t>
            </w:r>
            <w:r>
              <w:rPr>
                <w:szCs w:val="24"/>
              </w:rPr>
              <w:t>1) If receiving regular accurate information</w:t>
            </w:r>
          </w:p>
          <w:p>
            <w:pPr>
              <w:pStyle w:val="Normal"/>
              <w:spacing w:lineRule="auto" w:line="36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2) If H1N1 decisions through open public engagement/consultation</w:t>
            </w:r>
          </w:p>
          <w:p>
            <w:pPr>
              <w:pStyle w:val="Normal"/>
              <w:spacing w:lineRule="auto" w:line="36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3) If adequate resources were being directed to those in greatest need</w:t>
            </w:r>
          </w:p>
          <w:p>
            <w:pPr>
              <w:pStyle w:val="Normal"/>
              <w:spacing w:lineRule="auto" w:line="360" w:before="1920" w:after="0"/>
              <w:ind w:left="432" w:hanging="0"/>
              <w:jc w:val="right"/>
              <w:rPr>
                <w:szCs w:val="24"/>
              </w:rPr>
            </w:pPr>
            <w:r>
              <w:rPr>
                <w:rFonts w:cs="Calibri"/>
                <w:szCs w:val="24"/>
              </w:rPr>
              <w:t xml:space="preserve">    </w:t>
            </w:r>
            <w:r>
              <w:rPr>
                <w:szCs w:val="24"/>
              </w:rPr>
              <w:t>4) Receiving updates about  how Canada is helping poorer countri</w:t>
            </w:r>
            <w:r>
              <w:rPr/>
              <w:t xml:space="preserve">es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77(6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28(41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40(62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68(35.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94(28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94(38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72(26.4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52(43.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34(13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55(15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4(8.2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78(17.3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2(2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7(4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9(2.8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8(2.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(0.2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(0.5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(0.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tbl>
      <w:tblPr>
        <w:tblW w:w="138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6"/>
        <w:gridCol w:w="1264"/>
        <w:gridCol w:w="5791"/>
        <w:gridCol w:w="1229"/>
      </w:tblGrid>
      <w:tr>
        <w:trPr/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Frequency (%)</w:t>
            </w:r>
          </w:p>
        </w:tc>
      </w:tr>
      <w:tr>
        <w:trPr/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  <w:t>36c1) Which of these is most important to increasing your trust?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None would have greatest increase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Accurate communications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Public engagement and consultation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Adequate resources directed to those in greatest need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Updates on what Canada is doing to help internationally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60" w:before="1920" w:after="0"/>
              <w:jc w:val="right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20(21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40(33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0(8.7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58(25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1(8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9(2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(0.1)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6c2) Second most important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No second most important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Accurate communications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Public engagement and consultation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Adequate resources directed to those in greatest need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Updates on what Canada is doing to help internationally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60" w:before="1920" w:after="0"/>
              <w:jc w:val="right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59(64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3(7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4(9.1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5(16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4(3.3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  <w:tr>
        <w:trPr/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920" w:after="280"/>
              <w:rPr>
                <w:szCs w:val="24"/>
              </w:rPr>
            </w:pPr>
            <w:r>
              <w:rPr>
                <w:szCs w:val="24"/>
              </w:rPr>
              <w:t>36c3) Third most important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No third most important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Accurate communications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Public engagement and consultation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Adequate resources directed to those in greatest need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Updates on what Canada is doing to help internationally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  <w:p>
            <w:pPr>
              <w:pStyle w:val="Normal"/>
              <w:spacing w:lineRule="auto" w:line="360" w:before="1920" w:after="0"/>
              <w:ind w:left="612" w:hanging="0"/>
              <w:jc w:val="right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920" w:after="2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60(83.6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4(1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1(5.9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1(5.0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9(3.8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(0.4)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  <w:tc>
          <w:tcPr>
            <w:tcW w:w="70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920" w:after="28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422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0"/>
        <w:gridCol w:w="1469"/>
        <w:gridCol w:w="1400"/>
        <w:gridCol w:w="2704"/>
        <w:gridCol w:w="851"/>
        <w:gridCol w:w="939"/>
        <w:gridCol w:w="669"/>
      </w:tblGrid>
      <w:tr>
        <w:trPr/>
        <w:tc>
          <w:tcPr>
            <w:tcW w:w="5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9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No compromis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Minor reductions in safety testing is acceptable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rate reductions is safety testing is accepta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Don’t know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Refuse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</w:tr>
      <w:tr>
        <w:trPr/>
        <w:tc>
          <w:tcPr>
            <w:tcW w:w="5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ind w:left="432" w:hanging="432"/>
              <w:rPr>
                <w:szCs w:val="24"/>
              </w:rPr>
            </w:pPr>
            <w:r>
              <w:rPr>
                <w:szCs w:val="24"/>
              </w:rPr>
              <w:t>37) Given the pressure to deliver the H1N1 flu vaccine on time for the regular flu season, how willing are you to trade safety testing for on-time vaccine delivery?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485(47.1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58(25.1)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243(23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35(3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8(0.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szCs w:val="24"/>
              </w:rPr>
            </w:pPr>
            <w:r>
              <w:rPr>
                <w:szCs w:val="24"/>
              </w:rPr>
              <w:t>1029</w:t>
            </w:r>
          </w:p>
        </w:tc>
      </w:tr>
    </w:tbl>
    <w:p>
      <w:pPr>
        <w:pStyle w:val="Normal"/>
        <w:widowControl/>
        <w:bidi w:val="0"/>
        <w:spacing w:before="1920" w:after="2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92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  <w:b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Arial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Arial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Contents2">
    <w:name w:val="TOC 2"/>
    <w:basedOn w:val="Normal"/>
    <w:next w:val="Normal"/>
    <w:pPr>
      <w:spacing w:before="0" w:after="0"/>
      <w:ind w:left="240" w:hanging="0"/>
    </w:pPr>
    <w:rPr>
      <w:rFonts w:ascii="Times New Roman" w:hAnsi="Times New Roman" w:eastAsia="Times New Roman" w:cs="Arial"/>
      <w:sz w:val="24"/>
      <w:szCs w:val="20"/>
    </w:rPr>
  </w:style>
  <w:style w:type="paragraph" w:styleId="Contents1">
    <w:name w:val="TOC 1"/>
    <w:basedOn w:val="Normal"/>
    <w:next w:val="Normal"/>
    <w:pPr>
      <w:spacing w:before="0" w:after="0"/>
    </w:pPr>
    <w:rPr>
      <w:rFonts w:ascii="Times New Roman" w:hAnsi="Times New Roman" w:eastAsia="Times New Roman" w:cs="Arial"/>
      <w:sz w:val="24"/>
      <w:szCs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rFonts w:ascii="Times New Roman" w:hAnsi="Times New Roman" w:eastAsia="Times New Roman" w:cs="Arial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Arial"/>
      <w:sz w:val="24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Arial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Arial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1:43:00Z</dcterms:created>
  <dc:creator>Besario, Bradley</dc:creator>
  <dc:description/>
  <cp:keywords/>
  <dc:language>en-US</dc:language>
  <cp:lastModifiedBy>Besario, Bradley</cp:lastModifiedBy>
  <dcterms:modified xsi:type="dcterms:W3CDTF">2013-03-14T01:44:00Z</dcterms:modified>
  <cp:revision>1</cp:revision>
  <dc:subject/>
  <dc:title/>
</cp:coreProperties>
</file>